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3B0" w:rsidRPr="00120EFA" w:rsidRDefault="004D33B0" w:rsidP="00EF1F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0EFA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EFA">
        <w:rPr>
          <w:rFonts w:ascii="Times New Roman" w:hAnsi="Times New Roman" w:cs="Times New Roman"/>
          <w:sz w:val="24"/>
          <w:szCs w:val="24"/>
        </w:rPr>
        <w:t>Supplementary Figures</w:t>
      </w:r>
      <w:bookmarkStart w:id="0" w:name="_GoBack"/>
      <w:bookmarkEnd w:id="0"/>
    </w:p>
    <w:p w:rsidR="00EF1FB4" w:rsidRPr="00120EFA" w:rsidRDefault="00EF1FB4" w:rsidP="00EF1FB4">
      <w:pPr>
        <w:spacing w:line="480" w:lineRule="auto"/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:rsidR="00EF1FB4" w:rsidRPr="00120EFA" w:rsidRDefault="00EF1FB4" w:rsidP="00EF1FB4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</w:pPr>
      <w:r w:rsidRPr="00120EFA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8949874" wp14:editId="77A9994B">
            <wp:extent cx="5943600" cy="3272577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FB4" w:rsidRPr="00120EFA" w:rsidRDefault="00EF1FB4" w:rsidP="00EF1FB4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. S</w: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.S \* ARABIC </w:instrTex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20EF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120EF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ARIMA(0,1,3) model fitted to the malaria test positivity rate (TPR) series, 2014–2024</w:t>
      </w:r>
    </w:p>
    <w:p w:rsidR="00EF1FB4" w:rsidRPr="00120EFA" w:rsidRDefault="00EF1FB4" w:rsidP="00EF1F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Style w:val="Emphasis"/>
          <w:rFonts w:ascii="Times New Roman" w:eastAsia="Times New Roman" w:hAnsi="Times New Roman" w:cs="Times New Roman"/>
          <w:b/>
          <w:bCs/>
          <w:i w:val="0"/>
          <w:iCs w:val="0"/>
          <w:sz w:val="24"/>
          <w:szCs w:val="24"/>
          <w:bdr w:val="none" w:sz="0" w:space="0" w:color="auto" w:frame="1"/>
        </w:rPr>
      </w:pPr>
      <w:r w:rsidRPr="00120EFA">
        <w:rPr>
          <w:rFonts w:ascii="Times New Roman" w:hAnsi="Times New Roman" w:cs="Times New Roman"/>
          <w:sz w:val="24"/>
          <w:szCs w:val="24"/>
          <w:shd w:val="clear" w:color="auto" w:fill="FFFFFF"/>
        </w:rPr>
        <w:t>Diagnostics for the ARIMA (0,1,3)(0,1,1)[12] model fitted to the malaria test positivity rate (TPR) series. </w:t>
      </w:r>
      <w:r w:rsidRPr="00120EFA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(A)</w:t>
      </w:r>
      <w:r w:rsidRPr="00120EFA">
        <w:rPr>
          <w:rFonts w:ascii="Times New Roman" w:hAnsi="Times New Roman" w:cs="Times New Roman"/>
          <w:sz w:val="24"/>
          <w:szCs w:val="24"/>
          <w:shd w:val="clear" w:color="auto" w:fill="FFFFFF"/>
        </w:rPr>
        <w:t> Actual TPR values (black line) with model fit (red line) and forecasts. </w:t>
      </w:r>
      <w:r w:rsidRPr="00120EFA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(B)</w:t>
      </w:r>
      <w:r w:rsidRPr="00120EFA">
        <w:rPr>
          <w:rFonts w:ascii="Times New Roman" w:hAnsi="Times New Roman" w:cs="Times New Roman"/>
          <w:sz w:val="24"/>
          <w:szCs w:val="24"/>
          <w:shd w:val="clear" w:color="auto" w:fill="FFFFFF"/>
        </w:rPr>
        <w:t> ACF and </w:t>
      </w:r>
      <w:r w:rsidRPr="00120EFA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(C)</w:t>
      </w:r>
      <w:r w:rsidRPr="00120EFA">
        <w:rPr>
          <w:rFonts w:ascii="Times New Roman" w:hAnsi="Times New Roman" w:cs="Times New Roman"/>
          <w:sz w:val="24"/>
          <w:szCs w:val="24"/>
          <w:shd w:val="clear" w:color="auto" w:fill="FFFFFF"/>
        </w:rPr>
        <w:t> PACF of model residuals show no significant autocorrelations. </w:t>
      </w:r>
      <w:r w:rsidRPr="00120EFA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(D)</w:t>
      </w:r>
      <w:r w:rsidRPr="00120EFA">
        <w:rPr>
          <w:rFonts w:ascii="Times New Roman" w:hAnsi="Times New Roman" w:cs="Times New Roman"/>
          <w:sz w:val="24"/>
          <w:szCs w:val="24"/>
          <w:shd w:val="clear" w:color="auto" w:fill="FFFFFF"/>
        </w:rPr>
        <w:t> A Ljung-Box test (p = 0.68) confirms residual independence. </w:t>
      </w:r>
      <w:r w:rsidRPr="00120EFA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(E)</w:t>
      </w:r>
      <w:r w:rsidRPr="00120EFA">
        <w:rPr>
          <w:rFonts w:ascii="Times New Roman" w:hAnsi="Times New Roman" w:cs="Times New Roman"/>
          <w:sz w:val="24"/>
          <w:szCs w:val="24"/>
          <w:shd w:val="clear" w:color="auto" w:fill="FFFFFF"/>
        </w:rPr>
        <w:t> A Q-Q plot and </w:t>
      </w:r>
      <w:r w:rsidRPr="00120EFA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(F)</w:t>
      </w:r>
      <w:r w:rsidRPr="00120EFA">
        <w:rPr>
          <w:rFonts w:ascii="Times New Roman" w:hAnsi="Times New Roman" w:cs="Times New Roman"/>
          <w:sz w:val="24"/>
          <w:szCs w:val="24"/>
          <w:shd w:val="clear" w:color="auto" w:fill="FFFFFF"/>
        </w:rPr>
        <w:t> a histogram show that residuals are approximately normally distributed. </w:t>
      </w:r>
      <w:r w:rsidRPr="00120EFA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(G)</w:t>
      </w:r>
      <w:r w:rsidRPr="00120EFA">
        <w:rPr>
          <w:rFonts w:ascii="Times New Roman" w:hAnsi="Times New Roman" w:cs="Times New Roman"/>
          <w:sz w:val="24"/>
          <w:szCs w:val="24"/>
          <w:shd w:val="clear" w:color="auto" w:fill="FFFFFF"/>
        </w:rPr>
        <w:t> A plot of residuals vs. fitted values shows no evidence of heteroscedasticity. Collectively, these diagnostics indicate that the model adequately captures the structure in the TPR data and fulfills its assumptions.</w:t>
      </w:r>
    </w:p>
    <w:p w:rsidR="00EF1FB4" w:rsidRPr="00120EFA" w:rsidRDefault="00EF1FB4" w:rsidP="00EF1F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20EFA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06ACC74" wp14:editId="5C3261DE">
            <wp:extent cx="5943600" cy="33140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EFA">
        <w:rPr>
          <w:rFonts w:ascii="Times New Roman" w:hAnsi="Times New Roman" w:cs="Times New Roman"/>
          <w:sz w:val="24"/>
          <w:szCs w:val="24"/>
        </w:rPr>
        <w:t>Fig. S</w:t>
      </w:r>
      <w:r w:rsidRPr="00120EFA">
        <w:rPr>
          <w:rFonts w:ascii="Times New Roman" w:hAnsi="Times New Roman" w:cs="Times New Roman"/>
          <w:sz w:val="24"/>
          <w:szCs w:val="24"/>
        </w:rPr>
        <w:fldChar w:fldCharType="begin"/>
      </w:r>
      <w:r w:rsidRPr="00120EFA">
        <w:rPr>
          <w:rFonts w:ascii="Times New Roman" w:hAnsi="Times New Roman" w:cs="Times New Roman"/>
          <w:sz w:val="24"/>
          <w:szCs w:val="24"/>
        </w:rPr>
        <w:instrText xml:space="preserve"> SEQ Figure.S \* ARABIC </w:instrText>
      </w:r>
      <w:r w:rsidRPr="00120EFA">
        <w:rPr>
          <w:rFonts w:ascii="Times New Roman" w:hAnsi="Times New Roman" w:cs="Times New Roman"/>
          <w:sz w:val="24"/>
          <w:szCs w:val="24"/>
        </w:rPr>
        <w:fldChar w:fldCharType="separate"/>
      </w:r>
      <w:r w:rsidRPr="00120EFA">
        <w:rPr>
          <w:rFonts w:ascii="Times New Roman" w:hAnsi="Times New Roman" w:cs="Times New Roman"/>
          <w:noProof/>
          <w:sz w:val="24"/>
          <w:szCs w:val="24"/>
        </w:rPr>
        <w:t>2</w:t>
      </w:r>
      <w:r w:rsidRPr="00120EFA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120EFA">
        <w:rPr>
          <w:rFonts w:ascii="Times New Roman" w:hAnsi="Times New Roman" w:cs="Times New Roman"/>
          <w:sz w:val="24"/>
          <w:szCs w:val="24"/>
        </w:rPr>
        <w:t xml:space="preserve">. Trend of Test positivity rate with train and test split; (2014–2022 vs 2023–2024), Amhara Region.  </w:t>
      </w:r>
    </w:p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EFA">
        <w:rPr>
          <w:rFonts w:ascii="Times New Roman" w:hAnsi="Times New Roman" w:cs="Times New Roman"/>
          <w:sz w:val="24"/>
          <w:szCs w:val="24"/>
        </w:rPr>
        <w:br w:type="page"/>
      </w:r>
    </w:p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F1FB4" w:rsidRPr="00120EFA" w:rsidRDefault="00EF1FB4" w:rsidP="00EF1FB4">
      <w:pPr>
        <w:pStyle w:val="Caption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20EFA">
        <w:rPr>
          <w:rFonts w:ascii="Times New Roman" w:eastAsia="Times New Roman" w:hAnsi="Times New Roman" w:cs="Times New Roman"/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13E178CA" wp14:editId="4BE38984">
            <wp:extent cx="5943600" cy="3314065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20EFA">
        <w:rPr>
          <w:rFonts w:ascii="Times New Roman" w:hAnsi="Times New Roman" w:cs="Times New Roman"/>
          <w:sz w:val="24"/>
          <w:szCs w:val="24"/>
        </w:rPr>
        <w:t>Fig. S3. Trends of TPR under a logit (TPR/100) transformation, 2014 to 2024</w:t>
      </w:r>
    </w:p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EFA">
        <w:rPr>
          <w:rFonts w:ascii="Times New Roman" w:hAnsi="Times New Roman" w:cs="Times New Roman"/>
          <w:sz w:val="24"/>
          <w:szCs w:val="24"/>
        </w:rPr>
        <w:br w:type="page"/>
      </w:r>
    </w:p>
    <w:p w:rsidR="00EF1FB4" w:rsidRPr="00120EFA" w:rsidRDefault="00EF1FB4" w:rsidP="00EF1F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1FB4" w:rsidRPr="00120EFA" w:rsidRDefault="00EF1FB4" w:rsidP="00EF1F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20EFA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31F6644" wp14:editId="16A32C53">
            <wp:extent cx="5943600" cy="3314065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FB4" w:rsidRPr="00120EFA" w:rsidRDefault="00EF1FB4" w:rsidP="00EF1FB4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. S4. Agreement of resurgence classification: Resurgence ≥20% (Base line) vs. ≥ 15%</w:t>
      </w:r>
    </w:p>
    <w:p w:rsidR="00EF1FB4" w:rsidRPr="00120EFA" w:rsidRDefault="00EF1FB4" w:rsidP="00EF1FB4">
      <w:pPr>
        <w:spacing w:line="480" w:lineRule="auto"/>
      </w:pPr>
    </w:p>
    <w:p w:rsidR="00EF1FB4" w:rsidRPr="00120EFA" w:rsidRDefault="00EF1FB4" w:rsidP="00EF1FB4">
      <w:pPr>
        <w:spacing w:line="480" w:lineRule="auto"/>
      </w:pPr>
      <w:r w:rsidRPr="00120EFA">
        <w:br w:type="page"/>
      </w:r>
    </w:p>
    <w:p w:rsidR="00EF1FB4" w:rsidRPr="00120EFA" w:rsidRDefault="00EF1FB4" w:rsidP="00EF1FB4">
      <w:pPr>
        <w:spacing w:line="480" w:lineRule="auto"/>
      </w:pPr>
    </w:p>
    <w:p w:rsidR="00EF1FB4" w:rsidRPr="00120EFA" w:rsidRDefault="00EF1FB4" w:rsidP="00EF1FB4">
      <w:pPr>
        <w:spacing w:line="480" w:lineRule="auto"/>
      </w:pPr>
    </w:p>
    <w:p w:rsidR="00EF1FB4" w:rsidRPr="00120EFA" w:rsidRDefault="00EF1FB4" w:rsidP="00EF1F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20EFA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CE83C1B" wp14:editId="44568404">
            <wp:extent cx="5943600" cy="3314065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FB4" w:rsidRPr="00120EFA" w:rsidRDefault="00EF1FB4" w:rsidP="00EF1FB4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. S5. Agreement of resurgence classification: Resurgence ≥20% (Base line) vs. ≥ 30%</w:t>
      </w:r>
    </w:p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0EFA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:rsidR="00EF1FB4" w:rsidRPr="00120EFA" w:rsidRDefault="00EF1FB4" w:rsidP="00EF1FB4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20EF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s</w:t>
      </w:r>
    </w:p>
    <w:p w:rsidR="00EF1FB4" w:rsidRPr="00120EFA" w:rsidRDefault="00EF1FB4" w:rsidP="00EF1FB4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S </w: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.S \* ARABIC </w:instrTex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Annual malaria indicators, Amhara Region, 2014–2024.</w:t>
      </w:r>
    </w:p>
    <w:tbl>
      <w:tblPr>
        <w:tblStyle w:val="GridTable1Light-Accent1"/>
        <w:tblW w:w="1062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249"/>
        <w:gridCol w:w="1811"/>
        <w:gridCol w:w="1440"/>
        <w:gridCol w:w="1350"/>
        <w:gridCol w:w="1890"/>
        <w:gridCol w:w="1350"/>
        <w:gridCol w:w="1530"/>
      </w:tblGrid>
      <w:tr w:rsidR="00120EFA" w:rsidRPr="00120EFA" w:rsidTr="00236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206742733" w:colFirst="1" w:colLast="8"/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ar</w:t>
            </w:r>
          </w:p>
        </w:tc>
        <w:tc>
          <w:tcPr>
            <w:tcW w:w="1811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API/1000 population</w:t>
            </w:r>
          </w:p>
        </w:tc>
        <w:tc>
          <w:tcPr>
            <w:tcW w:w="1440" w:type="dxa"/>
            <w:hideMark/>
          </w:tcPr>
          <w:p w:rsidR="00EF1FB4" w:rsidRPr="00120EFA" w:rsidRDefault="00236031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eaths per 100,000 population</w:t>
            </w:r>
          </w:p>
        </w:tc>
        <w:tc>
          <w:tcPr>
            <w:tcW w:w="135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Inpatient admissions per 100,000 population</w:t>
            </w:r>
          </w:p>
        </w:tc>
        <w:tc>
          <w:tcPr>
            <w:tcW w:w="189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Malaria in pregnancy per 1000 pregnancies </w:t>
            </w:r>
          </w:p>
        </w:tc>
        <w:tc>
          <w:tcPr>
            <w:tcW w:w="1350" w:type="dxa"/>
            <w:hideMark/>
          </w:tcPr>
          <w:p w:rsidR="00EF1FB4" w:rsidRPr="00120EFA" w:rsidRDefault="00236031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. vivax incidence per 1,000 population</w:t>
            </w:r>
          </w:p>
        </w:tc>
        <w:tc>
          <w:tcPr>
            <w:tcW w:w="1530" w:type="dxa"/>
            <w:hideMark/>
          </w:tcPr>
          <w:p w:rsidR="00EF1FB4" w:rsidRPr="00120EFA" w:rsidRDefault="00236031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. falciparum incidence per 1,000 population</w:t>
            </w:r>
          </w:p>
        </w:tc>
      </w:tr>
      <w:tr w:rsidR="00120EFA" w:rsidRPr="00120EFA" w:rsidTr="0023603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29.5 (29.4–29.6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6.1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28.1 (28.0–28.2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5.2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23.8 (23.7–23.9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3.8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14.1 (14.0–14.2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2.6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10.9 (10.8–11.0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2.2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18.8 (18.7–18.9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3.9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21.2 (21.1–21.3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5.0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21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21.0 (20.9–21.1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5.7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22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37.2 (37.1–37.3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8.7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23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48.0 (47.9–48.1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12.9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24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74.8 (74.7–74.9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25.6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41.6</w:t>
            </w:r>
          </w:p>
        </w:tc>
      </w:tr>
      <w:tr w:rsidR="00120EFA" w:rsidRPr="00120EFA" w:rsidTr="002360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verage</w:t>
            </w:r>
          </w:p>
        </w:tc>
        <w:tc>
          <w:tcPr>
            <w:tcW w:w="1811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29.5 (29.4–29.6)</w:t>
            </w:r>
          </w:p>
        </w:tc>
        <w:tc>
          <w:tcPr>
            <w:tcW w:w="144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 xml:space="preserve"> 7.7 </w:t>
            </w:r>
          </w:p>
        </w:tc>
        <w:tc>
          <w:tcPr>
            <w:tcW w:w="135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53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9.7</w:t>
            </w:r>
          </w:p>
        </w:tc>
      </w:tr>
    </w:tbl>
    <w:bookmarkEnd w:id="1"/>
    <w:p w:rsidR="00FD29BB" w:rsidRPr="00120EFA" w:rsidRDefault="00EF1FB4" w:rsidP="00FD29BB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120EFA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Footnotes: API = confirmed malaria cases per 1,000 population; denominators for pregnancy estimates from Central Statistical Agency (CSA) projections; CFR = case fatality rate</w:t>
      </w:r>
      <w:r w:rsidR="00FD29BB" w:rsidRPr="00120EFA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="00FD29BB" w:rsidRPr="00120EF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OR: Odds Ratio; CI: Confidence Interval. </w:t>
      </w:r>
    </w:p>
    <w:p w:rsidR="00EF1FB4" w:rsidRPr="00120EFA" w:rsidRDefault="00EF1FB4" w:rsidP="00EF1FB4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</w:p>
    <w:p w:rsidR="00EF1FB4" w:rsidRPr="00120EFA" w:rsidRDefault="00EF1FB4" w:rsidP="00EF1FB4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.S \* ARABIC </w:instrTex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20EF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120EF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Mixed-effects logistic regression models for </w:t>
      </w:r>
      <w:r w:rsidRPr="00120EFA">
        <w:rPr>
          <w:rFonts w:ascii="Times New Roman" w:hAnsi="Times New Roman" w:cs="Times New Roman"/>
          <w:color w:val="auto"/>
          <w:sz w:val="24"/>
          <w:szCs w:val="24"/>
        </w:rPr>
        <w:t>P. vivax</w: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mong malaria positives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2155"/>
        <w:gridCol w:w="2430"/>
        <w:gridCol w:w="809"/>
        <w:gridCol w:w="1123"/>
        <w:gridCol w:w="1123"/>
        <w:gridCol w:w="1710"/>
      </w:tblGrid>
      <w:tr w:rsidR="00120EFA" w:rsidRPr="00120EFA" w:rsidTr="00F13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:rsidR="00EF1FB4" w:rsidRPr="00120EFA" w:rsidRDefault="00EF1FB4" w:rsidP="00F13E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odel</w:t>
            </w:r>
          </w:p>
        </w:tc>
        <w:tc>
          <w:tcPr>
            <w:tcW w:w="2430" w:type="dxa"/>
            <w:hideMark/>
          </w:tcPr>
          <w:p w:rsidR="00EF1FB4" w:rsidRPr="00120EFA" w:rsidRDefault="00EF1FB4" w:rsidP="00F13E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edictor</w:t>
            </w:r>
          </w:p>
        </w:tc>
        <w:tc>
          <w:tcPr>
            <w:tcW w:w="809" w:type="dxa"/>
            <w:hideMark/>
          </w:tcPr>
          <w:p w:rsidR="00EF1FB4" w:rsidRPr="00120EFA" w:rsidRDefault="00EF1FB4" w:rsidP="00F13E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I_lower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I_upper</w:t>
            </w:r>
          </w:p>
        </w:tc>
        <w:tc>
          <w:tcPr>
            <w:tcW w:w="1710" w:type="dxa"/>
            <w:hideMark/>
          </w:tcPr>
          <w:p w:rsidR="00EF1FB4" w:rsidRPr="00120EFA" w:rsidRDefault="00EF1FB4" w:rsidP="00F13E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_value</w:t>
            </w:r>
          </w:p>
        </w:tc>
      </w:tr>
      <w:tr w:rsidR="00120EFA" w:rsidRPr="00120EFA" w:rsidTr="00F1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croscopy ≥50%</w:t>
            </w:r>
          </w:p>
        </w:tc>
        <w:tc>
          <w:tcPr>
            <w:tcW w:w="243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Month (1–12)</w:t>
            </w:r>
          </w:p>
        </w:tc>
        <w:tc>
          <w:tcPr>
            <w:tcW w:w="809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1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0EFA" w:rsidRPr="00120EFA" w:rsidTr="00F1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croscopy ≥50%</w:t>
            </w:r>
          </w:p>
        </w:tc>
        <w:tc>
          <w:tcPr>
            <w:tcW w:w="243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RDT vs Microscopy</w:t>
            </w:r>
          </w:p>
        </w:tc>
        <w:tc>
          <w:tcPr>
            <w:tcW w:w="809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71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0EFA" w:rsidRPr="00120EFA" w:rsidTr="00F1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croscopy ≥70%</w:t>
            </w:r>
          </w:p>
        </w:tc>
        <w:tc>
          <w:tcPr>
            <w:tcW w:w="243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Month (1–12)</w:t>
            </w:r>
          </w:p>
        </w:tc>
        <w:tc>
          <w:tcPr>
            <w:tcW w:w="809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1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0EFA" w:rsidRPr="00120EFA" w:rsidTr="00F1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croscopy ≥70%</w:t>
            </w:r>
          </w:p>
        </w:tc>
        <w:tc>
          <w:tcPr>
            <w:tcW w:w="243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RDT vs Microscopy</w:t>
            </w:r>
          </w:p>
        </w:tc>
        <w:tc>
          <w:tcPr>
            <w:tcW w:w="809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1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0EFA" w:rsidRPr="00120EFA" w:rsidTr="00F1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ll data (adjusted)</w:t>
            </w:r>
          </w:p>
        </w:tc>
        <w:tc>
          <w:tcPr>
            <w:tcW w:w="243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Month (1–12)</w:t>
            </w:r>
          </w:p>
        </w:tc>
        <w:tc>
          <w:tcPr>
            <w:tcW w:w="809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1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0EFA" w:rsidRPr="00120EFA" w:rsidTr="00F1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ll data (adjusted)</w:t>
            </w:r>
          </w:p>
        </w:tc>
        <w:tc>
          <w:tcPr>
            <w:tcW w:w="243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RDT vs Microscopy</w:t>
            </w:r>
          </w:p>
        </w:tc>
        <w:tc>
          <w:tcPr>
            <w:tcW w:w="809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23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10" w:type="dxa"/>
            <w:hideMark/>
          </w:tcPr>
          <w:p w:rsidR="00EF1FB4" w:rsidRPr="00120EFA" w:rsidRDefault="00EF1FB4" w:rsidP="00F13E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0EFA" w:rsidRPr="00120EFA" w:rsidTr="00F13E00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  <w:t xml:space="preserve">AIC              BIC          logLik          -2*log(L)        df.resid </w:t>
            </w:r>
          </w:p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  <w:t xml:space="preserve"> 557983.6   558099.7    -278977.8      557955.6          29434 </w:t>
            </w:r>
          </w:p>
        </w:tc>
      </w:tr>
      <w:tr w:rsidR="00120EFA" w:rsidRPr="00120EFA" w:rsidTr="00F1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  <w:t>Random effects:</w:t>
            </w:r>
          </w:p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  <w:t xml:space="preserve"> Groups   Name                Variance              Std.Dev.</w:t>
            </w:r>
          </w:p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  <w:t xml:space="preserve"> District (Intercept               0.2891             0.5377  </w:t>
            </w:r>
          </w:p>
          <w:p w:rsidR="00EF1FB4" w:rsidRPr="00120EFA" w:rsidRDefault="00EF1FB4" w:rsidP="00F13E0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bdr w:val="none" w:sz="0" w:space="0" w:color="auto" w:frame="1"/>
              </w:rPr>
              <w:t>Number of obs:               29448, groups:       District, 166</w:t>
            </w:r>
          </w:p>
        </w:tc>
      </w:tr>
    </w:tbl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1FB4" w:rsidRPr="00120EFA" w:rsidRDefault="00EF1FB4" w:rsidP="00EF1FB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20EFA">
        <w:rPr>
          <w:rFonts w:ascii="Times New Roman" w:hAnsi="Times New Roman" w:cs="Times New Roman"/>
          <w:sz w:val="24"/>
          <w:szCs w:val="24"/>
        </w:rPr>
        <w:br w:type="page"/>
      </w:r>
    </w:p>
    <w:p w:rsidR="00EF1FB4" w:rsidRPr="00120EFA" w:rsidRDefault="00EF1FB4" w:rsidP="00EF1FB4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.S \* ARABIC </w:instrTex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20EF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120EF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op 20 districts showing the highest resurgence (% change from 3-year baseline), Amhara Region, 2024.</w:t>
      </w:r>
    </w:p>
    <w:tbl>
      <w:tblPr>
        <w:tblStyle w:val="GridTable1Light-Accent2"/>
        <w:tblW w:w="10261" w:type="dxa"/>
        <w:tblLook w:val="04A0" w:firstRow="1" w:lastRow="0" w:firstColumn="1" w:lastColumn="0" w:noHBand="0" w:noVBand="1"/>
      </w:tblPr>
      <w:tblGrid>
        <w:gridCol w:w="2155"/>
        <w:gridCol w:w="1980"/>
        <w:gridCol w:w="1983"/>
        <w:gridCol w:w="2700"/>
        <w:gridCol w:w="1536"/>
      </w:tblGrid>
      <w:tr w:rsidR="00120EFA" w:rsidRPr="00120EFA" w:rsidTr="004D3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Zone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oreda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DM3_PCODE.x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surgence changes in %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lassification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ast Gojjam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nemay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606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821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wi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Guangua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904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205.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wi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Ankasha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903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154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ag Hemra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Gaz Gibla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804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101.2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outh Wollo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Ambasel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404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1062.5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rth Wollo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Wadla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305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934.8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wi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Zigem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997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881.2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rth Shewa (AM)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Gishe Rabel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506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856.6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rth Wollo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Kobo Town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399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842.2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rth Wollo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Gazo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312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outh Wollo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Legehida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420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810.5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ast Gojjam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Sedae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619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782.7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ast Gojjam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Dejen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613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782.1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est Gojjam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Wemberma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711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777.2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outh Wollo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Were Ilu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415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758.4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wi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Injibara Town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996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753.4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ast Gojjam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Michakel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609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743.4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est Gojjam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Bure (Am)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710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688.2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outh Wollo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Albuko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408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679.2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EFA" w:rsidRPr="00120EFA" w:rsidTr="004D33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wi</w:t>
            </w:r>
          </w:p>
        </w:tc>
        <w:tc>
          <w:tcPr>
            <w:tcW w:w="198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Ayehu Guwagusa</w:t>
            </w:r>
          </w:p>
        </w:tc>
        <w:tc>
          <w:tcPr>
            <w:tcW w:w="189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ET030908</w:t>
            </w:r>
          </w:p>
        </w:tc>
        <w:tc>
          <w:tcPr>
            <w:tcW w:w="2700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668.9</w:t>
            </w:r>
          </w:p>
        </w:tc>
        <w:tc>
          <w:tcPr>
            <w:tcW w:w="1536" w:type="dxa"/>
            <w:noWrap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EF1FB4" w:rsidRPr="00120EFA" w:rsidRDefault="00EF1FB4" w:rsidP="00EF1F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F1FB4" w:rsidRPr="00120EFA" w:rsidRDefault="00EF1FB4" w:rsidP="00EF1F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F1FB4" w:rsidRPr="00120EFA" w:rsidRDefault="00EF1FB4" w:rsidP="00EF1F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F1FB4" w:rsidRPr="00120EFA" w:rsidRDefault="00EF1FB4" w:rsidP="00EF1FB4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.S \* ARABIC </w:instrText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20EF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Pr="00120EF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120EF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Annual percent change (APC) in malaria incidence from Joinpoint regression, Amhara Region, 2014–2024.</w:t>
      </w:r>
    </w:p>
    <w:tbl>
      <w:tblPr>
        <w:tblStyle w:val="GridTable1Light-Accent1"/>
        <w:tblW w:w="9805" w:type="dxa"/>
        <w:tblLook w:val="04A0" w:firstRow="1" w:lastRow="0" w:firstColumn="1" w:lastColumn="0" w:noHBand="0" w:noVBand="1"/>
      </w:tblPr>
      <w:tblGrid>
        <w:gridCol w:w="1096"/>
        <w:gridCol w:w="2499"/>
        <w:gridCol w:w="2160"/>
        <w:gridCol w:w="2610"/>
        <w:gridCol w:w="1440"/>
      </w:tblGrid>
      <w:tr w:rsidR="00120EFA" w:rsidRPr="00120EFA" w:rsidTr="00F13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gment</w:t>
            </w:r>
          </w:p>
        </w:tc>
        <w:tc>
          <w:tcPr>
            <w:tcW w:w="2499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gment Period</w:t>
            </w:r>
          </w:p>
        </w:tc>
        <w:tc>
          <w:tcPr>
            <w:tcW w:w="216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C</w:t>
            </w:r>
          </w:p>
        </w:tc>
        <w:tc>
          <w:tcPr>
            <w:tcW w:w="261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I</w:t>
            </w:r>
          </w:p>
        </w:tc>
        <w:tc>
          <w:tcPr>
            <w:tcW w:w="144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p-Value</w:t>
            </w:r>
          </w:p>
        </w:tc>
      </w:tr>
      <w:tr w:rsidR="00120EFA" w:rsidRPr="00120EFA" w:rsidTr="00F1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499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2014–2017</w:t>
            </w:r>
          </w:p>
        </w:tc>
        <w:tc>
          <w:tcPr>
            <w:tcW w:w="216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-13.20%*</w:t>
            </w:r>
          </w:p>
        </w:tc>
        <w:tc>
          <w:tcPr>
            <w:tcW w:w="261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-27.28% to -4.98%</w:t>
            </w:r>
          </w:p>
        </w:tc>
        <w:tc>
          <w:tcPr>
            <w:tcW w:w="144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120EFA" w:rsidRPr="00120EFA" w:rsidTr="00F1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499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2018–2024</w:t>
            </w:r>
          </w:p>
        </w:tc>
        <w:tc>
          <w:tcPr>
            <w:tcW w:w="216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+12.56%*</w:t>
            </w:r>
          </w:p>
        </w:tc>
        <w:tc>
          <w:tcPr>
            <w:tcW w:w="261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+7.05% to +22.95%</w:t>
            </w:r>
          </w:p>
        </w:tc>
        <w:tc>
          <w:tcPr>
            <w:tcW w:w="1440" w:type="dxa"/>
            <w:hideMark/>
          </w:tcPr>
          <w:p w:rsidR="00EF1FB4" w:rsidRPr="00120EFA" w:rsidRDefault="00EF1FB4" w:rsidP="00F13E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0EFA">
              <w:rPr>
                <w:rFonts w:ascii="Times New Roman" w:hAnsi="Times New Roman" w:cs="Times New Roman"/>
                <w:sz w:val="24"/>
                <w:szCs w:val="24"/>
              </w:rPr>
              <w:t>&lt;0.000001</w:t>
            </w:r>
          </w:p>
        </w:tc>
      </w:tr>
    </w:tbl>
    <w:p w:rsidR="00EF1FB4" w:rsidRPr="00120EFA" w:rsidRDefault="00EF1FB4" w:rsidP="00EF1F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0EFA">
        <w:rPr>
          <w:rFonts w:ascii="Times New Roman" w:hAnsi="Times New Roman" w:cs="Times New Roman"/>
          <w:sz w:val="24"/>
          <w:szCs w:val="24"/>
        </w:rPr>
        <w:t>*Statistically significant (α=0.05).</w:t>
      </w:r>
    </w:p>
    <w:p w:rsidR="00EF1FB4" w:rsidRPr="00120EFA" w:rsidRDefault="00EF1FB4" w:rsidP="00EF1F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3017" w:rsidRPr="00120EFA" w:rsidRDefault="009E3017"/>
    <w:sectPr w:rsidR="009E3017" w:rsidRPr="00120EFA" w:rsidSect="00120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7D55" w:rsidRDefault="00D17D55" w:rsidP="004D33B0">
      <w:r>
        <w:separator/>
      </w:r>
    </w:p>
  </w:endnote>
  <w:endnote w:type="continuationSeparator" w:id="0">
    <w:p w:rsidR="00D17D55" w:rsidRDefault="00D17D55" w:rsidP="004D3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7D55" w:rsidRDefault="00D17D55" w:rsidP="004D33B0">
      <w:r>
        <w:separator/>
      </w:r>
    </w:p>
  </w:footnote>
  <w:footnote w:type="continuationSeparator" w:id="0">
    <w:p w:rsidR="00D17D55" w:rsidRDefault="00D17D55" w:rsidP="004D3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FB4"/>
    <w:rsid w:val="00120EFA"/>
    <w:rsid w:val="00236031"/>
    <w:rsid w:val="003F4853"/>
    <w:rsid w:val="004628E9"/>
    <w:rsid w:val="004D33B0"/>
    <w:rsid w:val="007436C4"/>
    <w:rsid w:val="009E3017"/>
    <w:rsid w:val="00B804CF"/>
    <w:rsid w:val="00CF6477"/>
    <w:rsid w:val="00D17D55"/>
    <w:rsid w:val="00D50DD3"/>
    <w:rsid w:val="00E5089E"/>
    <w:rsid w:val="00EF1FB4"/>
    <w:rsid w:val="00FD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654516-37F9-4FB5-B246-3B5AF156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FB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1F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F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FB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F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FB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F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F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F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F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FB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FB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FB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FB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FB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F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F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F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F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F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FB4"/>
    <w:pPr>
      <w:numPr>
        <w:ilvl w:val="1"/>
      </w:numPr>
      <w:spacing w:after="160"/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FB4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FB4"/>
    <w:pPr>
      <w:spacing w:before="160" w:after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F1FB4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EF1F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FB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FB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FB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FB4"/>
    <w:rPr>
      <w:b/>
      <w:bCs/>
      <w:smallCaps/>
      <w:color w:val="365F9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EF1FB4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EF1FB4"/>
    <w:rPr>
      <w:i/>
      <w:iCs/>
      <w:color w:val="1F497D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EF1FB4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EF1FB4"/>
    <w:rPr>
      <w:b/>
      <w:bCs/>
    </w:rPr>
  </w:style>
  <w:style w:type="table" w:styleId="GridTable1Light-Accent2">
    <w:name w:val="Grid Table 1 Light Accent 2"/>
    <w:basedOn w:val="TableNormal"/>
    <w:uiPriority w:val="46"/>
    <w:rsid w:val="00EF1FB4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D33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3B0"/>
  </w:style>
  <w:style w:type="paragraph" w:styleId="Footer">
    <w:name w:val="footer"/>
    <w:basedOn w:val="Normal"/>
    <w:link w:val="FooterChar"/>
    <w:uiPriority w:val="99"/>
    <w:unhideWhenUsed/>
    <w:rsid w:val="004D33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5</Words>
  <Characters>3840</Characters>
  <Application>Microsoft Office Word</Application>
  <DocSecurity>0</DocSecurity>
  <Lines>32</Lines>
  <Paragraphs>8</Paragraphs>
  <ScaleCrop>false</ScaleCrop>
  <Company/>
  <LinksUpToDate>false</LinksUpToDate>
  <CharactersWithSpaces>4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u Lake</dc:creator>
  <cp:keywords/>
  <dc:description/>
  <cp:lastModifiedBy>Monica G</cp:lastModifiedBy>
  <cp:revision>5</cp:revision>
  <dcterms:created xsi:type="dcterms:W3CDTF">2025-10-30T19:10:00Z</dcterms:created>
  <dcterms:modified xsi:type="dcterms:W3CDTF">2025-11-03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b60be-c65f-433b-ae34-f8e12a7667c8</vt:lpwstr>
  </property>
</Properties>
</file>